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-426" w:tblpY="840"/>
        <w:tblW w:w="96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104"/>
        <w:gridCol w:w="2127"/>
        <w:gridCol w:w="2551"/>
      </w:tblGrid>
      <w:tr w:rsidR="00600F09" w:rsidRPr="00600F09" w14:paraId="15984AE5" w14:textId="77777777" w:rsidTr="00600F09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D8A18" w14:textId="77777777" w:rsidR="00600F09" w:rsidRPr="00600F09" w:rsidRDefault="00600F09" w:rsidP="00600F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77144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12088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9F1A7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600F09" w:rsidRPr="00600F09" w14:paraId="6C1D227A" w14:textId="77777777" w:rsidTr="00600F09">
        <w:trPr>
          <w:trHeight w:val="626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7DE1A7" w14:textId="77777777" w:rsidR="00600F09" w:rsidRPr="00600F09" w:rsidRDefault="00600F09" w:rsidP="00600F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lmitelaidic acid</w:t>
            </w:r>
          </w:p>
        </w:tc>
        <w:tc>
          <w:tcPr>
            <w:tcW w:w="31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B4561F" w14:textId="77777777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64 (-4.07, -1.20)</w:t>
            </w:r>
          </w:p>
          <w:p w14:paraId="0E4676D4" w14:textId="042896D5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4960AA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 (-0.82, 1.55) 0.5453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E05F36" w14:textId="3D88C20D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-3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-1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  <w:p w14:paraId="5A0E27E3" w14:textId="6458A5E0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600F09" w:rsidRPr="00600F09" w14:paraId="74E74B2F" w14:textId="77777777" w:rsidTr="00600F09">
        <w:trPr>
          <w:trHeight w:val="53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09B8E" w14:textId="77777777" w:rsidR="00600F09" w:rsidRPr="00600F09" w:rsidRDefault="00600F09" w:rsidP="00600F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ccenic acid</w:t>
            </w:r>
          </w:p>
        </w:tc>
        <w:tc>
          <w:tcPr>
            <w:tcW w:w="31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69DBF7" w14:textId="3FCBBFB6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59 (-1.80, 0.61)</w:t>
            </w:r>
          </w:p>
          <w:p w14:paraId="5C1C6C87" w14:textId="283B0CE1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3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7C5DFF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 (-0.21, 1.74) 0.124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1B1AAE" w14:textId="6557D904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3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-3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8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-1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  <w:p w14:paraId="432EC924" w14:textId="068686B5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600F09" w:rsidRPr="00600F09" w14:paraId="341C13B1" w14:textId="77777777" w:rsidTr="00600F09">
        <w:trPr>
          <w:trHeight w:val="588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3C337F" w14:textId="77777777" w:rsidR="00600F09" w:rsidRPr="00600F09" w:rsidRDefault="00600F09" w:rsidP="00600F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laidic acid</w:t>
            </w:r>
          </w:p>
        </w:tc>
        <w:tc>
          <w:tcPr>
            <w:tcW w:w="31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BE4F3" w14:textId="71EA7C35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26 (-1.37, 0.84)</w:t>
            </w:r>
          </w:p>
          <w:p w14:paraId="68907EDA" w14:textId="75474696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9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5F6ABC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2 (0.11, 1.93) 0.027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1B5F5C" w14:textId="5271DDC4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-3.0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-1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  <w:p w14:paraId="098E533D" w14:textId="4EDB88C9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600F09" w:rsidRPr="00600F09" w14:paraId="184FD69F" w14:textId="77777777" w:rsidTr="00600F09">
        <w:trPr>
          <w:trHeight w:val="639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C408C" w14:textId="77777777" w:rsidR="00600F09" w:rsidRPr="00600F09" w:rsidRDefault="00600F09" w:rsidP="00600F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olelaidic acid</w:t>
            </w:r>
          </w:p>
        </w:tc>
        <w:tc>
          <w:tcPr>
            <w:tcW w:w="31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DF3AA3" w14:textId="1DF3DC9A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63 (-3.05, -0.21)</w:t>
            </w:r>
          </w:p>
          <w:p w14:paraId="20B50D22" w14:textId="2660F68D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C595C2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1 (-0.75, 1.57) 0.488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79BFCB" w14:textId="51A82076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3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-4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-2.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  <w:p w14:paraId="230F2D76" w14:textId="50262C2E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600F09" w:rsidRPr="00600F09" w14:paraId="0BF8276C" w14:textId="77777777" w:rsidTr="00600F09">
        <w:trPr>
          <w:trHeight w:val="549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94191" w14:textId="77777777" w:rsidR="00600F09" w:rsidRPr="00600F09" w:rsidRDefault="00600F09" w:rsidP="00600F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m TFAs</w:t>
            </w:r>
          </w:p>
        </w:tc>
        <w:tc>
          <w:tcPr>
            <w:tcW w:w="3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65AD4" w14:textId="79D49908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66 (-1.89, 0.57)</w:t>
            </w:r>
          </w:p>
          <w:p w14:paraId="14852D2C" w14:textId="3ED980FE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2AE20" w14:textId="77777777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1 (-0.09, 1.92) 0.0754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612ED" w14:textId="6DE1DB65" w:rsid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6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-3.4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-1.8</w:t>
            </w:r>
            <w:r w:rsidR="00487836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  <w:p w14:paraId="517EE3DB" w14:textId="6BFFBA18" w:rsidR="00600F09" w:rsidRPr="00600F09" w:rsidRDefault="00600F09" w:rsidP="00600F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6FD4DA16" w14:textId="65F40749" w:rsidR="00600F09" w:rsidRPr="006D7B4B" w:rsidRDefault="00600F09" w:rsidP="00600F09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6D7B4B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F82B21">
        <w:rPr>
          <w:rFonts w:ascii="Arial" w:hAnsi="Arial" w:cs="Arial"/>
          <w:b/>
          <w:bCs/>
          <w:sz w:val="20"/>
          <w:szCs w:val="20"/>
        </w:rPr>
        <w:t>1</w:t>
      </w:r>
      <w:r w:rsidRPr="006D7B4B">
        <w:rPr>
          <w:rFonts w:ascii="Arial" w:hAnsi="Arial" w:cs="Arial"/>
          <w:b/>
          <w:bCs/>
          <w:sz w:val="20"/>
          <w:szCs w:val="20"/>
        </w:rPr>
        <w:t>: Multivariate weighted linear model analysis reveals the association between the log</w:t>
      </w:r>
      <w:r w:rsidRPr="006D7B4B">
        <w:rPr>
          <w:rFonts w:ascii="Arial" w:hAnsi="Arial" w:cs="Arial"/>
          <w:b/>
          <w:bCs/>
          <w:sz w:val="20"/>
          <w:szCs w:val="20"/>
          <w:vertAlign w:val="subscript"/>
        </w:rPr>
        <w:t>2</w:t>
      </w:r>
      <w:r w:rsidRPr="006D7B4B">
        <w:rPr>
          <w:rFonts w:ascii="Arial" w:hAnsi="Arial" w:cs="Arial"/>
          <w:b/>
          <w:bCs/>
          <w:sz w:val="20"/>
          <w:szCs w:val="20"/>
        </w:rPr>
        <w:t xml:space="preserve">-transformed TFAs and </w:t>
      </w:r>
      <w:r>
        <w:rPr>
          <w:rFonts w:ascii="Arial" w:hAnsi="Arial" w:cs="Arial" w:hint="eastAsia"/>
          <w:b/>
          <w:bCs/>
          <w:sz w:val="20"/>
          <w:szCs w:val="20"/>
        </w:rPr>
        <w:t>e</w:t>
      </w:r>
      <w:r>
        <w:rPr>
          <w:rFonts w:ascii="Arial" w:hAnsi="Arial" w:cs="Arial"/>
          <w:b/>
          <w:bCs/>
          <w:sz w:val="20"/>
          <w:szCs w:val="20"/>
        </w:rPr>
        <w:t>GFR</w:t>
      </w:r>
      <w:r w:rsidRPr="006D7B4B">
        <w:rPr>
          <w:rFonts w:ascii="Arial" w:hAnsi="Arial" w:cs="Arial"/>
          <w:b/>
          <w:bCs/>
          <w:sz w:val="20"/>
          <w:szCs w:val="20"/>
        </w:rPr>
        <w:t>.</w:t>
      </w:r>
    </w:p>
    <w:p w14:paraId="1CDA4E1A" w14:textId="26AE9B50" w:rsidR="00600F09" w:rsidRPr="00622543" w:rsidRDefault="00600F09" w:rsidP="00600F09">
      <w:pPr>
        <w:rPr>
          <w:rFonts w:ascii="Arial" w:hAnsi="Arial" w:cs="Arial"/>
          <w:sz w:val="18"/>
          <w:szCs w:val="18"/>
        </w:rPr>
      </w:pPr>
      <w:bookmarkStart w:id="0" w:name="_Hlk128912448"/>
      <w:r w:rsidRPr="00622543">
        <w:rPr>
          <w:rFonts w:ascii="Arial" w:hAnsi="Arial" w:cs="Arial"/>
          <w:sz w:val="18"/>
          <w:szCs w:val="18"/>
        </w:rPr>
        <w:t>Model 1: Non-adjusted model adjusts for none. Model 2: Minimally adjusted model adjusts for age, gender, race/ethnicity, education level, and poverty to income ratio. Model 3:</w:t>
      </w:r>
      <w:r w:rsidRPr="00622543">
        <w:rPr>
          <w:sz w:val="18"/>
          <w:szCs w:val="20"/>
        </w:rPr>
        <w:t xml:space="preserve"> </w:t>
      </w:r>
      <w:r w:rsidRPr="00622543">
        <w:rPr>
          <w:rFonts w:ascii="Arial" w:hAnsi="Arial" w:cs="Arial"/>
          <w:sz w:val="18"/>
          <w:szCs w:val="20"/>
        </w:rPr>
        <w:t>Fully adjusted model was adjusted by</w:t>
      </w:r>
      <w:r w:rsidRPr="00622543">
        <w:rPr>
          <w:rFonts w:ascii="Arial" w:hAnsi="Arial" w:cs="Arial"/>
          <w:sz w:val="18"/>
          <w:szCs w:val="18"/>
        </w:rPr>
        <w:t xml:space="preserve"> </w:t>
      </w:r>
      <w:bookmarkStart w:id="1" w:name="_Hlk128913221"/>
      <w:r w:rsidRPr="00622543">
        <w:rPr>
          <w:rFonts w:ascii="Arial" w:hAnsi="Arial" w:cs="Arial"/>
          <w:sz w:val="18"/>
          <w:szCs w:val="18"/>
        </w:rPr>
        <w:t>age, gender, race/ethnicity, education level, poverty income ratio, ALT, AST, SCr, total cholesterol, triglycerides, LDL-C, HDL-C, serum uric acid,</w:t>
      </w:r>
      <w:r w:rsidRPr="00622543">
        <w:rPr>
          <w:sz w:val="18"/>
          <w:szCs w:val="20"/>
        </w:rPr>
        <w:t xml:space="preserve"> </w:t>
      </w:r>
      <w:r w:rsidRPr="00622543">
        <w:rPr>
          <w:rFonts w:ascii="Arial" w:hAnsi="Arial" w:cs="Arial"/>
          <w:sz w:val="18"/>
          <w:szCs w:val="18"/>
        </w:rPr>
        <w:t>albumin, glycohemoglobin</w:t>
      </w:r>
      <w:r w:rsidRPr="00622543">
        <w:rPr>
          <w:rFonts w:ascii="Arial" w:hAnsi="Arial" w:cs="Arial" w:hint="eastAsia"/>
          <w:sz w:val="18"/>
          <w:szCs w:val="18"/>
        </w:rPr>
        <w:t>,</w:t>
      </w:r>
      <w:r w:rsidRPr="00622543">
        <w:rPr>
          <w:rFonts w:ascii="Arial" w:hAnsi="Arial" w:cs="Arial"/>
          <w:sz w:val="18"/>
          <w:szCs w:val="18"/>
        </w:rPr>
        <w:t xml:space="preserve"> BMI,</w:t>
      </w:r>
      <w:r w:rsidR="00166389">
        <w:rPr>
          <w:rFonts w:ascii="Arial" w:hAnsi="Arial" w:cs="Arial"/>
          <w:sz w:val="18"/>
          <w:szCs w:val="18"/>
        </w:rPr>
        <w:t xml:space="preserve"> SBP, DBP,</w:t>
      </w:r>
      <w:r w:rsidRPr="00622543">
        <w:rPr>
          <w:rFonts w:ascii="Arial" w:hAnsi="Arial" w:cs="Arial"/>
          <w:sz w:val="18"/>
          <w:szCs w:val="18"/>
        </w:rPr>
        <w:t xml:space="preserve"> waist circumference, physical activity (MET-based rank), </w:t>
      </w:r>
      <w:bookmarkStart w:id="2" w:name="OLE_LINK44"/>
      <w:ins w:id="3" w:author="袁成" w:date="2023-08-29T20:59:00Z">
        <w:r w:rsidR="008B5428" w:rsidRPr="008B5428">
          <w:rPr>
            <w:rFonts w:ascii="Arial" w:hAnsi="Arial" w:cs="Arial"/>
            <w:sz w:val="18"/>
            <w:szCs w:val="18"/>
          </w:rPr>
          <w:t>current cigarette use</w:t>
        </w:r>
      </w:ins>
      <w:del w:id="4" w:author="袁成" w:date="2023-08-29T20:59:00Z">
        <w:r w:rsidR="003A4689" w:rsidDel="008B5428">
          <w:rPr>
            <w:rFonts w:ascii="Arial" w:hAnsi="Arial" w:cs="Arial"/>
            <w:sz w:val="18"/>
            <w:szCs w:val="18"/>
          </w:rPr>
          <w:delText>n</w:delText>
        </w:r>
        <w:r w:rsidR="00166389" w:rsidRPr="00166389" w:rsidDel="008B5428">
          <w:rPr>
            <w:rFonts w:ascii="Arial" w:hAnsi="Arial" w:cs="Arial"/>
            <w:sz w:val="18"/>
            <w:szCs w:val="18"/>
          </w:rPr>
          <w:delText>ow smoke cigarettes</w:delText>
        </w:r>
      </w:del>
      <w:r w:rsidR="00166389" w:rsidRPr="00166389">
        <w:rPr>
          <w:rFonts w:ascii="Arial" w:hAnsi="Arial" w:cs="Arial"/>
          <w:sz w:val="18"/>
          <w:szCs w:val="18"/>
        </w:rPr>
        <w:t xml:space="preserve">, </w:t>
      </w:r>
      <w:r w:rsidR="003A4689">
        <w:rPr>
          <w:rFonts w:ascii="Arial" w:hAnsi="Arial" w:cs="Arial"/>
          <w:sz w:val="18"/>
          <w:szCs w:val="18"/>
        </w:rPr>
        <w:t>n</w:t>
      </w:r>
      <w:r w:rsidR="00166389" w:rsidRPr="00166389">
        <w:rPr>
          <w:rFonts w:ascii="Arial" w:hAnsi="Arial" w:cs="Arial"/>
          <w:sz w:val="18"/>
          <w:szCs w:val="18"/>
        </w:rPr>
        <w:t>ow taking prescribed medicine for HBP, now taking prescribed medicine for high cholesterol level,</w:t>
      </w:r>
      <w:bookmarkEnd w:id="2"/>
      <w:r w:rsidR="00166389" w:rsidRPr="00166389">
        <w:rPr>
          <w:rFonts w:ascii="Arial" w:hAnsi="Arial" w:cs="Arial"/>
          <w:sz w:val="18"/>
          <w:szCs w:val="18"/>
        </w:rPr>
        <w:t xml:space="preserve"> </w:t>
      </w:r>
      <w:r w:rsidRPr="00622543">
        <w:rPr>
          <w:rFonts w:ascii="Arial" w:hAnsi="Arial" w:cs="Arial"/>
          <w:sz w:val="18"/>
          <w:szCs w:val="18"/>
        </w:rPr>
        <w:t>had at least 12 alcohol drinks/1 year, hypertension history, NAFLD, diabetes history</w:t>
      </w:r>
      <w:r w:rsidRPr="00622543">
        <w:rPr>
          <w:rFonts w:ascii="Arial" w:hAnsi="Arial" w:cs="Arial"/>
          <w:sz w:val="18"/>
          <w:szCs w:val="20"/>
        </w:rPr>
        <w:t>, coronary heart disease.</w:t>
      </w:r>
    </w:p>
    <w:bookmarkEnd w:id="0"/>
    <w:bookmarkEnd w:id="1"/>
    <w:p w14:paraId="7DF30971" w14:textId="77777777" w:rsidR="00600F09" w:rsidRPr="000D6FFD" w:rsidRDefault="00600F09" w:rsidP="00600F09">
      <w:pPr>
        <w:rPr>
          <w:rFonts w:ascii="Arial" w:hAnsi="Arial" w:cs="Arial"/>
          <w:szCs w:val="21"/>
        </w:rPr>
      </w:pPr>
    </w:p>
    <w:p w14:paraId="04C3D1F2" w14:textId="77777777" w:rsidR="00B826ED" w:rsidRPr="00600F09" w:rsidRDefault="00B826ED"/>
    <w:sectPr w:rsidR="00B826ED" w:rsidRPr="00600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124D5" w14:textId="77777777" w:rsidR="00D33515" w:rsidRDefault="00D33515" w:rsidP="00F82B21">
      <w:r>
        <w:separator/>
      </w:r>
    </w:p>
  </w:endnote>
  <w:endnote w:type="continuationSeparator" w:id="0">
    <w:p w14:paraId="15AEF74E" w14:textId="77777777" w:rsidR="00D33515" w:rsidRDefault="00D33515" w:rsidP="00F82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953C8" w14:textId="77777777" w:rsidR="00D33515" w:rsidRDefault="00D33515" w:rsidP="00F82B21">
      <w:r>
        <w:separator/>
      </w:r>
    </w:p>
  </w:footnote>
  <w:footnote w:type="continuationSeparator" w:id="0">
    <w:p w14:paraId="1810D684" w14:textId="77777777" w:rsidR="00D33515" w:rsidRDefault="00D33515" w:rsidP="00F82B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袁成">
    <w15:presenceInfo w15:providerId="Windows Live" w15:userId="beb116fa4b8900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rYwMbI0tDAzMDVR0lEKTi0uzszPAykwrgUA4A8yUSwAAAA="/>
  </w:docVars>
  <w:rsids>
    <w:rsidRoot w:val="00600F09"/>
    <w:rsid w:val="00002437"/>
    <w:rsid w:val="00003893"/>
    <w:rsid w:val="000129BB"/>
    <w:rsid w:val="000177C0"/>
    <w:rsid w:val="000233EA"/>
    <w:rsid w:val="00037C33"/>
    <w:rsid w:val="00040064"/>
    <w:rsid w:val="000416AD"/>
    <w:rsid w:val="00046927"/>
    <w:rsid w:val="00046F28"/>
    <w:rsid w:val="0005566E"/>
    <w:rsid w:val="00055B24"/>
    <w:rsid w:val="00063858"/>
    <w:rsid w:val="000643A0"/>
    <w:rsid w:val="00071494"/>
    <w:rsid w:val="00076228"/>
    <w:rsid w:val="00077975"/>
    <w:rsid w:val="0008690E"/>
    <w:rsid w:val="00087EDA"/>
    <w:rsid w:val="00090991"/>
    <w:rsid w:val="00092C44"/>
    <w:rsid w:val="00097889"/>
    <w:rsid w:val="000A14B1"/>
    <w:rsid w:val="000A279E"/>
    <w:rsid w:val="000A581F"/>
    <w:rsid w:val="000A7FD0"/>
    <w:rsid w:val="000B7E5C"/>
    <w:rsid w:val="000D28AB"/>
    <w:rsid w:val="000E0579"/>
    <w:rsid w:val="000E19EA"/>
    <w:rsid w:val="000E49D7"/>
    <w:rsid w:val="000F02CA"/>
    <w:rsid w:val="000F1F45"/>
    <w:rsid w:val="000F62ED"/>
    <w:rsid w:val="001058A8"/>
    <w:rsid w:val="001071A3"/>
    <w:rsid w:val="00115806"/>
    <w:rsid w:val="00123B7C"/>
    <w:rsid w:val="00124C9E"/>
    <w:rsid w:val="0013021E"/>
    <w:rsid w:val="0013033A"/>
    <w:rsid w:val="00133282"/>
    <w:rsid w:val="0013724C"/>
    <w:rsid w:val="00144C68"/>
    <w:rsid w:val="00166389"/>
    <w:rsid w:val="00171C74"/>
    <w:rsid w:val="00190936"/>
    <w:rsid w:val="00193ABD"/>
    <w:rsid w:val="001A2C69"/>
    <w:rsid w:val="001A4387"/>
    <w:rsid w:val="001B0ECE"/>
    <w:rsid w:val="001B0F53"/>
    <w:rsid w:val="001B434E"/>
    <w:rsid w:val="001C783C"/>
    <w:rsid w:val="001D66F9"/>
    <w:rsid w:val="001E14A9"/>
    <w:rsid w:val="001E45FF"/>
    <w:rsid w:val="001F286F"/>
    <w:rsid w:val="001F3270"/>
    <w:rsid w:val="001F78B4"/>
    <w:rsid w:val="0020198F"/>
    <w:rsid w:val="002040EA"/>
    <w:rsid w:val="0020595A"/>
    <w:rsid w:val="00213B32"/>
    <w:rsid w:val="00220DBF"/>
    <w:rsid w:val="00231085"/>
    <w:rsid w:val="0023115F"/>
    <w:rsid w:val="00252572"/>
    <w:rsid w:val="002606C6"/>
    <w:rsid w:val="00265185"/>
    <w:rsid w:val="002758D1"/>
    <w:rsid w:val="00284036"/>
    <w:rsid w:val="00286E87"/>
    <w:rsid w:val="002A4107"/>
    <w:rsid w:val="002A46E0"/>
    <w:rsid w:val="002B0966"/>
    <w:rsid w:val="002B2AA9"/>
    <w:rsid w:val="002B48D3"/>
    <w:rsid w:val="002D34FA"/>
    <w:rsid w:val="002D53E4"/>
    <w:rsid w:val="002D5A21"/>
    <w:rsid w:val="002E654D"/>
    <w:rsid w:val="002F4D4F"/>
    <w:rsid w:val="00302CF4"/>
    <w:rsid w:val="00306E08"/>
    <w:rsid w:val="003171EF"/>
    <w:rsid w:val="003246BB"/>
    <w:rsid w:val="00326AE9"/>
    <w:rsid w:val="003270EE"/>
    <w:rsid w:val="00333A3B"/>
    <w:rsid w:val="003367A8"/>
    <w:rsid w:val="0035038E"/>
    <w:rsid w:val="003537EF"/>
    <w:rsid w:val="00384ED7"/>
    <w:rsid w:val="003867BB"/>
    <w:rsid w:val="00391020"/>
    <w:rsid w:val="003A195C"/>
    <w:rsid w:val="003A4689"/>
    <w:rsid w:val="003B0516"/>
    <w:rsid w:val="003B06D6"/>
    <w:rsid w:val="003B7B1C"/>
    <w:rsid w:val="003C7225"/>
    <w:rsid w:val="003E2471"/>
    <w:rsid w:val="003F1244"/>
    <w:rsid w:val="0040445E"/>
    <w:rsid w:val="00413A4F"/>
    <w:rsid w:val="00420A0D"/>
    <w:rsid w:val="00420E86"/>
    <w:rsid w:val="004427F2"/>
    <w:rsid w:val="00445C69"/>
    <w:rsid w:val="0045260E"/>
    <w:rsid w:val="00474CAD"/>
    <w:rsid w:val="0048294F"/>
    <w:rsid w:val="00487836"/>
    <w:rsid w:val="00490BDF"/>
    <w:rsid w:val="004A4A0F"/>
    <w:rsid w:val="004B70D2"/>
    <w:rsid w:val="004C08FB"/>
    <w:rsid w:val="004D3463"/>
    <w:rsid w:val="004D49CC"/>
    <w:rsid w:val="004F10B4"/>
    <w:rsid w:val="004F469D"/>
    <w:rsid w:val="00500C00"/>
    <w:rsid w:val="00501A7A"/>
    <w:rsid w:val="00503BF6"/>
    <w:rsid w:val="00505FB5"/>
    <w:rsid w:val="00506646"/>
    <w:rsid w:val="00506FC4"/>
    <w:rsid w:val="00512631"/>
    <w:rsid w:val="00512D45"/>
    <w:rsid w:val="00526998"/>
    <w:rsid w:val="00534563"/>
    <w:rsid w:val="00540A91"/>
    <w:rsid w:val="005500E4"/>
    <w:rsid w:val="00551EAF"/>
    <w:rsid w:val="0055307E"/>
    <w:rsid w:val="00560BAF"/>
    <w:rsid w:val="005653CF"/>
    <w:rsid w:val="005808A4"/>
    <w:rsid w:val="00582330"/>
    <w:rsid w:val="00583808"/>
    <w:rsid w:val="00586497"/>
    <w:rsid w:val="005A150C"/>
    <w:rsid w:val="005B288E"/>
    <w:rsid w:val="005C72FB"/>
    <w:rsid w:val="005D3E4F"/>
    <w:rsid w:val="005E0042"/>
    <w:rsid w:val="005E049B"/>
    <w:rsid w:val="005E769B"/>
    <w:rsid w:val="005F2153"/>
    <w:rsid w:val="005F3C91"/>
    <w:rsid w:val="005F658E"/>
    <w:rsid w:val="00600F09"/>
    <w:rsid w:val="00601D3E"/>
    <w:rsid w:val="00604862"/>
    <w:rsid w:val="006060D2"/>
    <w:rsid w:val="00617FA4"/>
    <w:rsid w:val="00624F7D"/>
    <w:rsid w:val="00662810"/>
    <w:rsid w:val="006666DF"/>
    <w:rsid w:val="00676FC5"/>
    <w:rsid w:val="006A37FE"/>
    <w:rsid w:val="006B4A7A"/>
    <w:rsid w:val="006B518C"/>
    <w:rsid w:val="006C66CF"/>
    <w:rsid w:val="006D13A9"/>
    <w:rsid w:val="006D293C"/>
    <w:rsid w:val="006D7181"/>
    <w:rsid w:val="006E4970"/>
    <w:rsid w:val="006E5981"/>
    <w:rsid w:val="00703041"/>
    <w:rsid w:val="00713CF0"/>
    <w:rsid w:val="00715889"/>
    <w:rsid w:val="007300B5"/>
    <w:rsid w:val="00734323"/>
    <w:rsid w:val="0073533D"/>
    <w:rsid w:val="00737800"/>
    <w:rsid w:val="007536F5"/>
    <w:rsid w:val="00763184"/>
    <w:rsid w:val="00764AD3"/>
    <w:rsid w:val="007675AB"/>
    <w:rsid w:val="00767B72"/>
    <w:rsid w:val="007710FD"/>
    <w:rsid w:val="0078041D"/>
    <w:rsid w:val="00790F7B"/>
    <w:rsid w:val="00794588"/>
    <w:rsid w:val="007A5D4A"/>
    <w:rsid w:val="007B410B"/>
    <w:rsid w:val="007B67F8"/>
    <w:rsid w:val="007D041C"/>
    <w:rsid w:val="007E1243"/>
    <w:rsid w:val="007E5688"/>
    <w:rsid w:val="00807B79"/>
    <w:rsid w:val="00815115"/>
    <w:rsid w:val="00844DBD"/>
    <w:rsid w:val="0085150F"/>
    <w:rsid w:val="00851F0E"/>
    <w:rsid w:val="0085570B"/>
    <w:rsid w:val="00871BE1"/>
    <w:rsid w:val="00874FD1"/>
    <w:rsid w:val="00875FA1"/>
    <w:rsid w:val="00877A4E"/>
    <w:rsid w:val="00882C6B"/>
    <w:rsid w:val="00885A74"/>
    <w:rsid w:val="00892D67"/>
    <w:rsid w:val="00893D03"/>
    <w:rsid w:val="00895B97"/>
    <w:rsid w:val="00896C7A"/>
    <w:rsid w:val="008B5428"/>
    <w:rsid w:val="008C0BB4"/>
    <w:rsid w:val="008C4839"/>
    <w:rsid w:val="008E2770"/>
    <w:rsid w:val="00904D08"/>
    <w:rsid w:val="009056BF"/>
    <w:rsid w:val="00906DF8"/>
    <w:rsid w:val="0091285E"/>
    <w:rsid w:val="00921EB5"/>
    <w:rsid w:val="00927732"/>
    <w:rsid w:val="00931F23"/>
    <w:rsid w:val="00932F40"/>
    <w:rsid w:val="0093310D"/>
    <w:rsid w:val="009336C4"/>
    <w:rsid w:val="00933E37"/>
    <w:rsid w:val="0094520A"/>
    <w:rsid w:val="0094593C"/>
    <w:rsid w:val="0095228F"/>
    <w:rsid w:val="009649B8"/>
    <w:rsid w:val="0096598F"/>
    <w:rsid w:val="009672AA"/>
    <w:rsid w:val="0096769F"/>
    <w:rsid w:val="0097335D"/>
    <w:rsid w:val="00975121"/>
    <w:rsid w:val="00977DF4"/>
    <w:rsid w:val="00982499"/>
    <w:rsid w:val="00984552"/>
    <w:rsid w:val="0099418A"/>
    <w:rsid w:val="00996203"/>
    <w:rsid w:val="00996FBC"/>
    <w:rsid w:val="009A3378"/>
    <w:rsid w:val="009B703F"/>
    <w:rsid w:val="009C0246"/>
    <w:rsid w:val="009C5F89"/>
    <w:rsid w:val="009C7E50"/>
    <w:rsid w:val="009F2EA5"/>
    <w:rsid w:val="009F77B3"/>
    <w:rsid w:val="00A06074"/>
    <w:rsid w:val="00A21C38"/>
    <w:rsid w:val="00A23D5A"/>
    <w:rsid w:val="00A42B77"/>
    <w:rsid w:val="00A827F3"/>
    <w:rsid w:val="00A866AE"/>
    <w:rsid w:val="00A87748"/>
    <w:rsid w:val="00AA05AF"/>
    <w:rsid w:val="00AA1FC2"/>
    <w:rsid w:val="00AA5062"/>
    <w:rsid w:val="00AA6382"/>
    <w:rsid w:val="00AB7B7C"/>
    <w:rsid w:val="00AB7EAC"/>
    <w:rsid w:val="00AC1118"/>
    <w:rsid w:val="00AC2E44"/>
    <w:rsid w:val="00AC66BA"/>
    <w:rsid w:val="00AE25C3"/>
    <w:rsid w:val="00AE7834"/>
    <w:rsid w:val="00AF6B6F"/>
    <w:rsid w:val="00B100F6"/>
    <w:rsid w:val="00B115D0"/>
    <w:rsid w:val="00B1621F"/>
    <w:rsid w:val="00B20378"/>
    <w:rsid w:val="00B31F3E"/>
    <w:rsid w:val="00B35090"/>
    <w:rsid w:val="00B35130"/>
    <w:rsid w:val="00B35576"/>
    <w:rsid w:val="00B365C4"/>
    <w:rsid w:val="00B40183"/>
    <w:rsid w:val="00B45710"/>
    <w:rsid w:val="00B55A48"/>
    <w:rsid w:val="00B651AB"/>
    <w:rsid w:val="00B826ED"/>
    <w:rsid w:val="00B83714"/>
    <w:rsid w:val="00B97414"/>
    <w:rsid w:val="00BA04F6"/>
    <w:rsid w:val="00BA1101"/>
    <w:rsid w:val="00BA4E2F"/>
    <w:rsid w:val="00BA588A"/>
    <w:rsid w:val="00BD66B5"/>
    <w:rsid w:val="00BE02E2"/>
    <w:rsid w:val="00BE2AF7"/>
    <w:rsid w:val="00BF248C"/>
    <w:rsid w:val="00BF48CB"/>
    <w:rsid w:val="00C04573"/>
    <w:rsid w:val="00C1151B"/>
    <w:rsid w:val="00C25896"/>
    <w:rsid w:val="00C26A6F"/>
    <w:rsid w:val="00C32D93"/>
    <w:rsid w:val="00C4023E"/>
    <w:rsid w:val="00C43240"/>
    <w:rsid w:val="00C4486B"/>
    <w:rsid w:val="00C5062A"/>
    <w:rsid w:val="00C52A9C"/>
    <w:rsid w:val="00C55743"/>
    <w:rsid w:val="00C948D9"/>
    <w:rsid w:val="00C94D4C"/>
    <w:rsid w:val="00C97D0A"/>
    <w:rsid w:val="00CA0154"/>
    <w:rsid w:val="00CA6B13"/>
    <w:rsid w:val="00CA7973"/>
    <w:rsid w:val="00CB046A"/>
    <w:rsid w:val="00CB5406"/>
    <w:rsid w:val="00CB70A4"/>
    <w:rsid w:val="00CC2715"/>
    <w:rsid w:val="00CC3934"/>
    <w:rsid w:val="00CC449B"/>
    <w:rsid w:val="00CC5F6F"/>
    <w:rsid w:val="00CD4FC4"/>
    <w:rsid w:val="00CD58A8"/>
    <w:rsid w:val="00CD75CE"/>
    <w:rsid w:val="00CE0F27"/>
    <w:rsid w:val="00D108D4"/>
    <w:rsid w:val="00D164BC"/>
    <w:rsid w:val="00D172D6"/>
    <w:rsid w:val="00D33515"/>
    <w:rsid w:val="00D416C7"/>
    <w:rsid w:val="00D4580B"/>
    <w:rsid w:val="00D56AE1"/>
    <w:rsid w:val="00D607D9"/>
    <w:rsid w:val="00D73337"/>
    <w:rsid w:val="00D865C4"/>
    <w:rsid w:val="00D87260"/>
    <w:rsid w:val="00D97D16"/>
    <w:rsid w:val="00DA3151"/>
    <w:rsid w:val="00DA5A85"/>
    <w:rsid w:val="00DC25C9"/>
    <w:rsid w:val="00DC2BE4"/>
    <w:rsid w:val="00DC349C"/>
    <w:rsid w:val="00DD19CE"/>
    <w:rsid w:val="00DD1F77"/>
    <w:rsid w:val="00DD401A"/>
    <w:rsid w:val="00DF311D"/>
    <w:rsid w:val="00E234B0"/>
    <w:rsid w:val="00E25693"/>
    <w:rsid w:val="00E27E2D"/>
    <w:rsid w:val="00E41D2E"/>
    <w:rsid w:val="00E42933"/>
    <w:rsid w:val="00E45C74"/>
    <w:rsid w:val="00E6142F"/>
    <w:rsid w:val="00E63B1C"/>
    <w:rsid w:val="00E83EE5"/>
    <w:rsid w:val="00E86989"/>
    <w:rsid w:val="00E902D4"/>
    <w:rsid w:val="00E910DD"/>
    <w:rsid w:val="00E91D43"/>
    <w:rsid w:val="00E935DC"/>
    <w:rsid w:val="00E95B19"/>
    <w:rsid w:val="00EA4571"/>
    <w:rsid w:val="00EB5458"/>
    <w:rsid w:val="00EC6932"/>
    <w:rsid w:val="00ED38C2"/>
    <w:rsid w:val="00EE7293"/>
    <w:rsid w:val="00EE7D11"/>
    <w:rsid w:val="00EF0B8F"/>
    <w:rsid w:val="00EF1E45"/>
    <w:rsid w:val="00EF1EEF"/>
    <w:rsid w:val="00F176D4"/>
    <w:rsid w:val="00F239E4"/>
    <w:rsid w:val="00F36187"/>
    <w:rsid w:val="00F40ABB"/>
    <w:rsid w:val="00F536A4"/>
    <w:rsid w:val="00F61923"/>
    <w:rsid w:val="00F76053"/>
    <w:rsid w:val="00F82184"/>
    <w:rsid w:val="00F82B21"/>
    <w:rsid w:val="00FB0A6F"/>
    <w:rsid w:val="00FB5505"/>
    <w:rsid w:val="00FC20A7"/>
    <w:rsid w:val="00FE0EDA"/>
    <w:rsid w:val="00FE7574"/>
    <w:rsid w:val="00FF1DBC"/>
    <w:rsid w:val="00FF2BBF"/>
    <w:rsid w:val="00FF3D41"/>
    <w:rsid w:val="00FF4D6C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9CB70"/>
  <w15:docId w15:val="{EBEEE354-5A30-4077-A639-5A6B0D23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B21"/>
    <w:rPr>
      <w:sz w:val="18"/>
      <w:szCs w:val="18"/>
    </w:rPr>
  </w:style>
  <w:style w:type="paragraph" w:styleId="a7">
    <w:name w:val="Revision"/>
    <w:hidden/>
    <w:uiPriority w:val="99"/>
    <w:semiHidden/>
    <w:rsid w:val="00166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9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成</dc:creator>
  <cp:keywords/>
  <dc:description/>
  <cp:lastModifiedBy>袁成</cp:lastModifiedBy>
  <cp:revision>2</cp:revision>
  <dcterms:created xsi:type="dcterms:W3CDTF">2023-05-08T11:31:00Z</dcterms:created>
  <dcterms:modified xsi:type="dcterms:W3CDTF">2023-08-29T12:59:00Z</dcterms:modified>
</cp:coreProperties>
</file>